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Table S3 Subset analysis for septic shock cohort i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n the MIMIC III database</w:t>
      </w:r>
    </w:p>
    <w:tbl>
      <w:tblPr>
        <w:tblW w:w="1398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0"/>
        <w:gridCol w:w="1160"/>
        <w:gridCol w:w="1700"/>
        <w:gridCol w:w="1110"/>
        <w:gridCol w:w="420"/>
        <w:gridCol w:w="1100"/>
        <w:gridCol w:w="1760"/>
        <w:gridCol w:w="1000"/>
      </w:tblGrid>
      <w:tr>
        <w:trPr>
          <w:trHeight w:val="90" w:hRule="atLeast"/>
        </w:trPr>
        <w:tc>
          <w:tcPr>
            <w:tcW w:w="5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search variables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28-day mortality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38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90-day mortality</w:t>
            </w:r>
          </w:p>
        </w:tc>
      </w:tr>
      <w:tr>
        <w:trPr/>
        <w:tc>
          <w:tcPr>
            <w:tcW w:w="5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95% CI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-valu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95% C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/>
        <w:tc>
          <w:tcPr>
            <w:tcW w:w="573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38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both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</w:tr>
      <w:tr>
        <w:trPr/>
        <w:tc>
          <w:tcPr>
            <w:tcW w:w="57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vs. non-FFP transfu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28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78–2.1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329</w:t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49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6–2.3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065</w:t>
            </w:r>
          </w:p>
        </w:tc>
      </w:tr>
      <w:tr>
        <w:trPr/>
        <w:tc>
          <w:tcPr>
            <w:tcW w:w="57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57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vs. non-FFP transfu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99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94–1.6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970</w:t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18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66–1.8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443</w:t>
            </w:r>
          </w:p>
        </w:tc>
      </w:tr>
      <w:tr>
        <w:trPr/>
        <w:tc>
          <w:tcPr>
            <w:tcW w:w="57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US" w:eastAsia="zh-CN"/>
              </w:rPr>
              <w:t>Model 3</w:t>
            </w:r>
          </w:p>
        </w:tc>
        <w:tc>
          <w:tcPr>
            <w:tcW w:w="3970" w:type="dxa"/>
            <w:gridSpan w:val="3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3860" w:type="dxa"/>
            <w:gridSpan w:val="3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vs. non-FFP transfusio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6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0</w:t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33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7</w:t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  <w:vAlign w:val="center"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ensitivity analysis with different coagulation index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on-hypocoagulable group (INR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 1.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3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6.24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61</w:t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45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2–6.1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14</w:t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Hypocoagulable group (INR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 1.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5–1.6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70</w:t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10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6–1.76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2</w:t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on-hypocoagulable group (PTT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 4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07–1.51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3</w:t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00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–1.73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0</w:t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coagulable group (PTT &gt; 40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4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6–4.79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1</w:t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2.06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19–4.64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079</w:t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7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US" w:eastAsia="zh-CN"/>
              </w:rPr>
              <w:t>Subgroup analysis in FFP transfusion grou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 = 7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20" w:type="dxa"/>
            <w:tcBorders/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7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 transfusion volume vs. high transfusion volume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*#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4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7–4.20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9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Spacing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1.08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5–2.61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0.86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adjusting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fo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the covariates of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Model 2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, m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edian as cutoff value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 xml:space="preserve">CI, confidence interval;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FFP, fresh frozen plasma;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 xml:space="preserve"> HR, hazard ratio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INR, international normalized ratio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IMIC Ⅲ, Medical Information Mart for Intensive Care Ⅲ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>PTT, partial thromboplastin tim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spacing w:before="0" w:after="0"/>
      <w:ind w:firstLine="21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虎狼</dc:creator>
  <dc:description/>
  <dc:language>en-US</dc:language>
  <cp:lastModifiedBy>Wei Zhou</cp:lastModifiedBy>
  <dcterms:modified xsi:type="dcterms:W3CDTF">2021-07-08T09:24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